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229" w:rsidRPr="00521B2F" w:rsidRDefault="00706229" w:rsidP="00706229"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  <w:r w:rsidRPr="00521B2F">
        <w:rPr>
          <w:rFonts w:eastAsia="宋体" w:cs="Times New Roman"/>
          <w:b/>
          <w:kern w:val="2"/>
          <w:szCs w:val="24"/>
          <w:lang w:eastAsia="zh-CN"/>
        </w:rPr>
        <w:t>Supplementary Table S1</w:t>
      </w:r>
      <w:r w:rsidRPr="00521B2F">
        <w:rPr>
          <w:rFonts w:eastAsia="宋体" w:cs="Times New Roman" w:hint="eastAsia"/>
          <w:b/>
          <w:kern w:val="2"/>
          <w:szCs w:val="24"/>
          <w:lang w:eastAsia="zh-CN"/>
        </w:rPr>
        <w:t xml:space="preserve"> </w:t>
      </w:r>
      <w:r w:rsidRPr="00521B2F">
        <w:rPr>
          <w:rFonts w:eastAsia="宋体" w:cs="Times New Roman"/>
          <w:kern w:val="2"/>
          <w:szCs w:val="24"/>
          <w:lang w:eastAsia="zh-CN"/>
        </w:rPr>
        <w:t xml:space="preserve">Primer sequences for </w:t>
      </w:r>
      <w:bookmarkStart w:id="0" w:name="OLE_LINK23"/>
      <w:bookmarkStart w:id="1" w:name="OLE_LINK24"/>
      <w:r w:rsidRPr="00521B2F">
        <w:rPr>
          <w:rFonts w:eastAsia="宋体" w:cs="Times New Roman"/>
          <w:kern w:val="2"/>
          <w:szCs w:val="24"/>
          <w:lang w:eastAsia="zh-CN"/>
        </w:rPr>
        <w:t>RT-</w:t>
      </w:r>
      <w:proofErr w:type="spellStart"/>
      <w:r w:rsidRPr="00521B2F">
        <w:rPr>
          <w:rFonts w:eastAsia="宋体" w:cs="Times New Roman"/>
          <w:kern w:val="2"/>
          <w:szCs w:val="24"/>
          <w:lang w:eastAsia="zh-CN"/>
        </w:rPr>
        <w:t>qPCR</w:t>
      </w:r>
      <w:bookmarkEnd w:id="0"/>
      <w:bookmarkEnd w:id="1"/>
      <w:proofErr w:type="spellEnd"/>
      <w:r w:rsidRPr="00521B2F">
        <w:rPr>
          <w:rFonts w:eastAsia="宋体" w:cs="Times New Roman"/>
          <w:kern w:val="2"/>
          <w:szCs w:val="24"/>
          <w:lang w:eastAsia="zh-CN"/>
        </w:rPr>
        <w:t xml:space="preserve"> analysis.</w:t>
      </w:r>
    </w:p>
    <w:tbl>
      <w:tblPr>
        <w:tblW w:w="13828" w:type="dxa"/>
        <w:jc w:val="center"/>
        <w:tblLook w:val="04A0" w:firstRow="1" w:lastRow="0" w:firstColumn="1" w:lastColumn="0" w:noHBand="0" w:noVBand="1"/>
      </w:tblPr>
      <w:tblGrid>
        <w:gridCol w:w="1173"/>
        <w:gridCol w:w="3800"/>
        <w:gridCol w:w="3800"/>
        <w:gridCol w:w="3788"/>
        <w:gridCol w:w="1267"/>
      </w:tblGrid>
      <w:tr w:rsidR="00706229" w:rsidRPr="00521B2F" w:rsidTr="00E16ADD">
        <w:trPr>
          <w:trHeight w:val="270"/>
          <w:jc w:val="center"/>
        </w:trPr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229" w:rsidRPr="00521B2F" w:rsidRDefault="00706229" w:rsidP="00E16ADD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 w:hint="eastAsia"/>
                <w:b/>
                <w:kern w:val="2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6229" w:rsidRPr="00521B2F" w:rsidRDefault="00706229" w:rsidP="00E16ADD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 w:hint="eastAsia"/>
                <w:b/>
                <w:kern w:val="2"/>
                <w:sz w:val="21"/>
                <w:szCs w:val="21"/>
                <w:lang w:eastAsia="zh-CN"/>
              </w:rPr>
              <w:t>Gene ID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229" w:rsidRPr="00521B2F" w:rsidRDefault="00706229" w:rsidP="00E16ADD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229" w:rsidRPr="00521B2F" w:rsidRDefault="00706229" w:rsidP="00E16ADD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6229" w:rsidRPr="00521B2F" w:rsidRDefault="00706229" w:rsidP="00E16ADD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Product length (</w:t>
            </w:r>
            <w:proofErr w:type="spellStart"/>
            <w:r w:rsidRPr="00521B2F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bp</w:t>
            </w:r>
            <w:proofErr w:type="spellEnd"/>
            <w:r w:rsidRPr="00521B2F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706229" w:rsidRPr="00521B2F" w:rsidTr="00E16ADD">
        <w:trPr>
          <w:trHeight w:val="270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LuSPS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.us.o.m.scaffold4.51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ATGGGGTTGTGAAGGTCTAAAA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TGGATGGGGCTTGACTG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1</w:t>
            </w:r>
          </w:p>
        </w:tc>
      </w:tr>
      <w:tr w:rsidR="00706229" w:rsidRPr="00521B2F" w:rsidTr="00E16ADD">
        <w:trPr>
          <w:trHeight w:val="270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i/>
                <w:kern w:val="2"/>
                <w:sz w:val="21"/>
                <w:lang w:eastAsia="zh-CN"/>
              </w:rPr>
            </w:pPr>
            <w:r w:rsidRPr="00521B2F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LuSPS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.us.o.m.scaffold149.3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TTGACTTCGGGTGTTGAGGAT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CGTGGACCAAACGGGAT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88</w:t>
            </w:r>
          </w:p>
        </w:tc>
      </w:tr>
      <w:tr w:rsidR="00706229" w:rsidRPr="00521B2F" w:rsidTr="00E16ADD">
        <w:trPr>
          <w:trHeight w:val="270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i/>
                <w:kern w:val="2"/>
                <w:sz w:val="21"/>
                <w:lang w:eastAsia="zh-CN"/>
              </w:rPr>
            </w:pPr>
            <w:r w:rsidRPr="00521B2F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LuSPS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.us.o.m.scaffold0.25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ACAACAAGGGCGGAGCG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TTCTTTGGCAGATTCAGGAG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20</w:t>
            </w:r>
          </w:p>
        </w:tc>
      </w:tr>
      <w:tr w:rsidR="00706229" w:rsidRPr="00521B2F" w:rsidTr="00E16ADD">
        <w:trPr>
          <w:trHeight w:val="270"/>
          <w:jc w:val="center"/>
        </w:trPr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i/>
                <w:kern w:val="2"/>
                <w:sz w:val="21"/>
                <w:lang w:eastAsia="zh-CN"/>
              </w:rPr>
            </w:pPr>
            <w:r w:rsidRPr="00521B2F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LuSPS4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.us.o.m.scaffold229.1+A138:B1803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TGTCATTGCGGTTGATTGTG</w:t>
            </w:r>
          </w:p>
        </w:tc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CCTGGACGCTTTCCTTTTC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91</w:t>
            </w:r>
          </w:p>
        </w:tc>
      </w:tr>
      <w:tr w:rsidR="00706229" w:rsidRPr="00521B2F" w:rsidTr="00E16ADD">
        <w:trPr>
          <w:trHeight w:val="270"/>
          <w:jc w:val="center"/>
        </w:trPr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21B2F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LuRBCL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.us.o.m.scaffold178.9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CGGTGGTATTTATTTCACTCAAG</w:t>
            </w:r>
          </w:p>
        </w:tc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GTCAAATTGTAATACGGAATCATCT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35</w:t>
            </w:r>
          </w:p>
        </w:tc>
      </w:tr>
      <w:tr w:rsidR="00706229" w:rsidRPr="00521B2F" w:rsidTr="00E16ADD">
        <w:trPr>
          <w:trHeight w:val="270"/>
          <w:jc w:val="center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21B2F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LuGADPH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CV47820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TTTACCCTCAGCAAATCCG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GTTCTTCCCGCTCTCAAT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229" w:rsidRPr="00521B2F" w:rsidRDefault="00706229" w:rsidP="00E16AD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21B2F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521B2F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8</w:t>
            </w:r>
          </w:p>
        </w:tc>
      </w:tr>
    </w:tbl>
    <w:p w:rsidR="00E64996" w:rsidRDefault="00706229">
      <w:bookmarkStart w:id="2" w:name="_GoBack"/>
      <w:bookmarkEnd w:id="2"/>
    </w:p>
    <w:sectPr w:rsidR="00E64996" w:rsidSect="0070622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229"/>
    <w:rsid w:val="001B4A2D"/>
    <w:rsid w:val="00706229"/>
    <w:rsid w:val="00BD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BF3E1A-BF57-48EE-A91C-4CC1970DA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622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>Microsoft</Company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1</cp:revision>
  <dcterms:created xsi:type="dcterms:W3CDTF">2023-07-31T13:09:00Z</dcterms:created>
  <dcterms:modified xsi:type="dcterms:W3CDTF">2023-07-31T13:10:00Z</dcterms:modified>
</cp:coreProperties>
</file>